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FCD02" w14:textId="77777777" w:rsidR="004548BA" w:rsidRDefault="00000000">
      <w:pPr>
        <w:pStyle w:val="Heading1"/>
      </w:pPr>
      <w:bookmarkStart w:id="0" w:name="cheers-2022-checklist"/>
      <w: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803"/>
        <w:gridCol w:w="542"/>
        <w:gridCol w:w="3845"/>
        <w:gridCol w:w="2150"/>
      </w:tblGrid>
      <w:tr w:rsidR="004548BA" w14:paraId="08CDCA2E" w14:textId="77777777" w:rsidTr="002C7813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89813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EDC49" w14:textId="77777777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38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585A8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21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54D28" w14:textId="77777777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4548BA" w14:paraId="70E176EF" w14:textId="77777777" w:rsidTr="002C7813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20799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A5DF5" w14:textId="77777777" w:rsidR="004548BA" w:rsidRDefault="004548BA">
            <w:pPr>
              <w:spacing w:before="100" w:after="100"/>
              <w:ind w:left="100" w:right="100"/>
              <w:jc w:val="center"/>
            </w:pPr>
          </w:p>
        </w:tc>
        <w:tc>
          <w:tcPr>
            <w:tcW w:w="384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376FE" w14:textId="77777777" w:rsidR="004548BA" w:rsidRDefault="004548BA">
            <w:pPr>
              <w:spacing w:before="100" w:after="100"/>
              <w:ind w:left="100" w:right="100"/>
            </w:pP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8B2D5" w14:textId="77777777" w:rsidR="004548BA" w:rsidRDefault="004548BA">
            <w:pPr>
              <w:spacing w:before="100" w:after="100"/>
              <w:ind w:left="100" w:right="100"/>
              <w:jc w:val="center"/>
            </w:pPr>
          </w:p>
        </w:tc>
      </w:tr>
      <w:tr w:rsidR="004548BA" w14:paraId="603E476A" w14:textId="77777777" w:rsidTr="002C7813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C9BB3" w14:textId="77777777" w:rsidR="004548BA" w:rsidRDefault="004548BA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DD2A8" w14:textId="77777777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74C73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CB450" w14:textId="62F82336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itle</w:t>
            </w:r>
            <w:r w:rsidR="00C458F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Page</w:t>
            </w:r>
          </w:p>
        </w:tc>
      </w:tr>
      <w:tr w:rsidR="004548BA" w14:paraId="14F1C63D" w14:textId="77777777" w:rsidTr="002C7813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68BFE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56AFC" w14:textId="77777777" w:rsidR="004548BA" w:rsidRDefault="004548BA">
            <w:pPr>
              <w:spacing w:before="100" w:after="100"/>
              <w:ind w:left="100" w:right="100"/>
              <w:jc w:val="center"/>
            </w:pPr>
          </w:p>
        </w:tc>
        <w:tc>
          <w:tcPr>
            <w:tcW w:w="384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62BF9" w14:textId="77777777" w:rsidR="004548BA" w:rsidRDefault="004548BA">
            <w:pPr>
              <w:spacing w:before="100" w:after="100"/>
              <w:ind w:left="100" w:right="100"/>
            </w:pP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1D4EA" w14:textId="77777777" w:rsidR="004548BA" w:rsidRDefault="004548BA">
            <w:pPr>
              <w:spacing w:before="100" w:after="100"/>
              <w:ind w:left="100" w:right="100"/>
              <w:jc w:val="center"/>
            </w:pPr>
          </w:p>
        </w:tc>
      </w:tr>
      <w:tr w:rsidR="004548BA" w14:paraId="14B9C89C" w14:textId="77777777" w:rsidTr="002C7813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ED29A" w14:textId="77777777" w:rsidR="004548BA" w:rsidRDefault="004548BA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21983" w14:textId="77777777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99FF0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9A2DD" w14:textId="4DB97D63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bstract</w:t>
            </w:r>
          </w:p>
        </w:tc>
      </w:tr>
      <w:tr w:rsidR="004548BA" w14:paraId="0ABAAB76" w14:textId="77777777" w:rsidTr="002C78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1D7B9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D9FE2" w14:textId="77777777" w:rsidR="004548BA" w:rsidRDefault="004548BA">
            <w:pPr>
              <w:spacing w:before="100" w:after="100"/>
              <w:ind w:left="100" w:right="100"/>
              <w:jc w:val="center"/>
            </w:pPr>
          </w:p>
        </w:tc>
        <w:tc>
          <w:tcPr>
            <w:tcW w:w="384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B8C79" w14:textId="77777777" w:rsidR="004548BA" w:rsidRDefault="004548BA">
            <w:pPr>
              <w:spacing w:before="100" w:after="100"/>
              <w:ind w:left="100" w:right="100"/>
            </w:pP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8E309" w14:textId="77777777" w:rsidR="004548BA" w:rsidRDefault="004548BA">
            <w:pPr>
              <w:spacing w:before="100" w:after="100"/>
              <w:ind w:left="100" w:right="100"/>
              <w:jc w:val="center"/>
            </w:pPr>
          </w:p>
        </w:tc>
      </w:tr>
      <w:tr w:rsidR="004548BA" w14:paraId="3350B53E" w14:textId="77777777" w:rsidTr="002C78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08384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23AE4" w14:textId="77777777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A11CD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99832" w14:textId="21486B3F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Introduction, </w:t>
            </w:r>
            <w:r w:rsidR="00C458F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ast paragraph</w:t>
            </w:r>
          </w:p>
        </w:tc>
      </w:tr>
      <w:tr w:rsidR="004548BA" w14:paraId="38E7E66F" w14:textId="77777777" w:rsidTr="002C78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5E7C3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8EE52" w14:textId="77777777" w:rsidR="004548BA" w:rsidRDefault="004548BA">
            <w:pPr>
              <w:spacing w:before="100" w:after="100"/>
              <w:ind w:left="100" w:right="100"/>
              <w:jc w:val="center"/>
            </w:pPr>
          </w:p>
        </w:tc>
        <w:tc>
          <w:tcPr>
            <w:tcW w:w="384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B8864" w14:textId="77777777" w:rsidR="004548BA" w:rsidRDefault="004548BA">
            <w:pPr>
              <w:spacing w:before="100" w:after="100"/>
              <w:ind w:left="100" w:right="100"/>
            </w:pP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C64E7" w14:textId="77777777" w:rsidR="004548BA" w:rsidRDefault="004548BA">
            <w:pPr>
              <w:spacing w:before="100" w:after="100"/>
              <w:ind w:left="100" w:right="100"/>
              <w:jc w:val="center"/>
            </w:pPr>
          </w:p>
        </w:tc>
      </w:tr>
      <w:tr w:rsidR="004548BA" w14:paraId="33A71A4D" w14:textId="77777777" w:rsidTr="002C78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FF51C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B0345" w14:textId="77777777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94E93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83572" w14:textId="7C9968FB" w:rsidR="004548BA" w:rsidRDefault="002C78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Model and Time Horizon</w:t>
            </w:r>
          </w:p>
        </w:tc>
      </w:tr>
      <w:tr w:rsidR="004548BA" w14:paraId="66B6C998" w14:textId="77777777" w:rsidTr="002C78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8C52E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13AF1" w14:textId="77777777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F2977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65BA6" w14:textId="104FE623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, </w:t>
            </w:r>
            <w:r w:rsidR="002C781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udy Setting and Participants</w:t>
            </w:r>
          </w:p>
        </w:tc>
      </w:tr>
      <w:tr w:rsidR="004548BA" w14:paraId="74F7A127" w14:textId="77777777" w:rsidTr="002C78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0ACCE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2137B" w14:textId="77777777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23BD0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D6424" w14:textId="5EDE8FC9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, </w:t>
            </w:r>
            <w:r w:rsidR="002C781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udy Setting and Participants</w:t>
            </w:r>
          </w:p>
        </w:tc>
      </w:tr>
      <w:tr w:rsidR="004548BA" w14:paraId="39134328" w14:textId="77777777" w:rsidTr="002C78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E3A78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5FD9E" w14:textId="77777777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38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F38B8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FA5AB" w14:textId="68B5A872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, </w:t>
            </w:r>
            <w:r w:rsidR="002C781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ounterfactual</w:t>
            </w:r>
          </w:p>
        </w:tc>
      </w:tr>
      <w:tr w:rsidR="004548BA" w14:paraId="3B4F4DC6" w14:textId="77777777" w:rsidTr="002C78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41DBF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5F317" w14:textId="77777777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38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B96DD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7907F" w14:textId="34B3EE28" w:rsidR="004548BA" w:rsidRDefault="002C78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Model and Time Horizon</w:t>
            </w:r>
          </w:p>
        </w:tc>
      </w:tr>
      <w:tr w:rsidR="004548BA" w14:paraId="364E4A69" w14:textId="77777777" w:rsidTr="002C78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785A9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F9157" w14:textId="77777777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38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794A3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E2FD8" w14:textId="7896C7E1" w:rsidR="004548BA" w:rsidRDefault="002C78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Model and Time Horizon</w:t>
            </w:r>
          </w:p>
        </w:tc>
      </w:tr>
      <w:tr w:rsidR="004548BA" w14:paraId="6B52F827" w14:textId="77777777" w:rsidTr="002C78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968EC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B0A36" w14:textId="77777777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8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3A9C9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55AA4" w14:textId="6E27B0CC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, </w:t>
            </w:r>
            <w:r w:rsidR="002C781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puts</w:t>
            </w:r>
          </w:p>
        </w:tc>
      </w:tr>
      <w:tr w:rsidR="004548BA" w14:paraId="1F644C7F" w14:textId="77777777" w:rsidTr="002C78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6E14F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E7854" w14:textId="77777777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8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B062F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9007C" w14:textId="04A859E4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, </w:t>
            </w:r>
            <w:r w:rsidR="002C781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ffectiveness Inputs</w:t>
            </w:r>
          </w:p>
        </w:tc>
      </w:tr>
      <w:tr w:rsidR="004548BA" w14:paraId="60B55B19" w14:textId="77777777" w:rsidTr="002C78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7677F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A584B" w14:textId="77777777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8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9F0F8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E04A7" w14:textId="78461AD3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, </w:t>
            </w:r>
            <w:r w:rsidR="002C781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ffectiveness Inputs</w:t>
            </w:r>
          </w:p>
        </w:tc>
      </w:tr>
      <w:tr w:rsidR="004548BA" w14:paraId="64CDA91F" w14:textId="77777777" w:rsidTr="002C78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4C585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A4753" w14:textId="77777777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8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F03FC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8A34D" w14:textId="71382906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, </w:t>
            </w:r>
            <w:r w:rsidR="002C781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ffectiveness Inputs</w:t>
            </w:r>
          </w:p>
        </w:tc>
      </w:tr>
      <w:tr w:rsidR="004548BA" w14:paraId="3B10F2B3" w14:textId="77777777" w:rsidTr="002C78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DF689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7AB4E" w14:textId="77777777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8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39864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A11FD" w14:textId="427C6B9E" w:rsidR="004548BA" w:rsidRDefault="002C78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Cost Inputs</w:t>
            </w:r>
          </w:p>
        </w:tc>
      </w:tr>
      <w:tr w:rsidR="004548BA" w14:paraId="39BAA266" w14:textId="77777777" w:rsidTr="002C78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B8410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614C8" w14:textId="77777777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8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8149E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BFB0B" w14:textId="3F5D9CED" w:rsidR="004548BA" w:rsidRDefault="002B229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Cost Inputs</w:t>
            </w:r>
          </w:p>
        </w:tc>
      </w:tr>
      <w:tr w:rsidR="004548BA" w14:paraId="20B996A8" w14:textId="77777777" w:rsidTr="002C78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4EEE2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D270D" w14:textId="77777777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8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FD41F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97E27" w14:textId="6807A1F3" w:rsidR="004548BA" w:rsidRDefault="002B229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Model and Time Horizon</w:t>
            </w:r>
          </w:p>
        </w:tc>
      </w:tr>
      <w:tr w:rsidR="004548BA" w14:paraId="1BEE6B98" w14:textId="77777777" w:rsidTr="002C78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56182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A6DBA" w14:textId="77777777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8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04693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02C40" w14:textId="5732CC10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, </w:t>
            </w:r>
            <w:r w:rsidR="002B229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able 1</w:t>
            </w:r>
          </w:p>
        </w:tc>
      </w:tr>
      <w:tr w:rsidR="004548BA" w14:paraId="25D89D2C" w14:textId="77777777" w:rsidTr="002C78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25F9E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AE920" w14:textId="77777777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8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E10FE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ECC19" w14:textId="60B2E96B" w:rsidR="004548BA" w:rsidRDefault="00B540E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4548BA" w14:paraId="4D126285" w14:textId="77777777" w:rsidTr="002C78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25C68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FB6D5" w14:textId="77777777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8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5D3EF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05E67" w14:textId="15CCB6BD" w:rsidR="004548BA" w:rsidRDefault="00A2270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tudy Setting and Participants</w:t>
            </w:r>
          </w:p>
        </w:tc>
      </w:tr>
      <w:tr w:rsidR="004548BA" w14:paraId="0E14FF04" w14:textId="77777777" w:rsidTr="002C78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A5EA2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D5049" w14:textId="77777777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8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DB56B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5ACDA" w14:textId="56613F51" w:rsidR="004548BA" w:rsidRDefault="002B229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ensitivity Analysis</w:t>
            </w:r>
          </w:p>
        </w:tc>
      </w:tr>
      <w:tr w:rsidR="004548BA" w14:paraId="2DE577DD" w14:textId="77777777" w:rsidTr="002C78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7EB6F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FD6E5" w14:textId="77777777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8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3D34C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E0F15" w14:textId="2CDBDCC3" w:rsidR="004548BA" w:rsidRDefault="002B229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</w:t>
            </w:r>
          </w:p>
        </w:tc>
      </w:tr>
      <w:tr w:rsidR="004548BA" w14:paraId="7D29DF5C" w14:textId="77777777" w:rsidTr="002C78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42DF4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3CD39" w14:textId="77777777" w:rsidR="004548BA" w:rsidRDefault="004548BA">
            <w:pPr>
              <w:spacing w:before="100" w:after="100"/>
              <w:ind w:left="100" w:right="100"/>
              <w:jc w:val="center"/>
            </w:pPr>
          </w:p>
        </w:tc>
        <w:tc>
          <w:tcPr>
            <w:tcW w:w="384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4C68B" w14:textId="77777777" w:rsidR="004548BA" w:rsidRDefault="004548BA">
            <w:pPr>
              <w:spacing w:before="100" w:after="100"/>
              <w:ind w:left="100" w:right="100"/>
            </w:pP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19D3D" w14:textId="77777777" w:rsidR="004548BA" w:rsidRDefault="004548BA">
            <w:pPr>
              <w:spacing w:before="100" w:after="100"/>
              <w:ind w:left="100" w:right="100"/>
              <w:jc w:val="center"/>
            </w:pPr>
          </w:p>
        </w:tc>
      </w:tr>
      <w:tr w:rsidR="004548BA" w14:paraId="44647EB3" w14:textId="77777777" w:rsidTr="002C78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AC116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E3BC9" w14:textId="77777777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8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88336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E6564" w14:textId="17078B1C" w:rsidR="004548BA" w:rsidRDefault="002B229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  <w:r w:rsidR="0000000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Table 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d Supplementary Materials</w:t>
            </w:r>
          </w:p>
        </w:tc>
      </w:tr>
      <w:tr w:rsidR="004548BA" w14:paraId="56C72362" w14:textId="77777777" w:rsidTr="002C78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D7CE8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DAEFE" w14:textId="77777777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8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F1087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9E51A" w14:textId="3F302013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, paragraph</w:t>
            </w:r>
            <w:r w:rsidR="002B229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1-2</w:t>
            </w:r>
          </w:p>
        </w:tc>
      </w:tr>
      <w:tr w:rsidR="004548BA" w14:paraId="0DAB1A27" w14:textId="77777777" w:rsidTr="002C78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55A11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D147E" w14:textId="77777777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8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80935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5EB27" w14:textId="13AA7BC5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sults, </w:t>
            </w:r>
            <w:r w:rsidR="00573CA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ast 2 paragraphs</w:t>
            </w:r>
          </w:p>
        </w:tc>
      </w:tr>
      <w:tr w:rsidR="004548BA" w14:paraId="2596787C" w14:textId="77777777" w:rsidTr="002C78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6FB9E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FD81B" w14:textId="77777777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8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25973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E8239" w14:textId="52B1AAD1" w:rsidR="004548BA" w:rsidRDefault="002B229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</w:t>
            </w:r>
          </w:p>
        </w:tc>
      </w:tr>
      <w:tr w:rsidR="004548BA" w14:paraId="6A76C837" w14:textId="77777777" w:rsidTr="002C78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8F43B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E4457" w14:textId="77777777" w:rsidR="004548BA" w:rsidRDefault="004548BA">
            <w:pPr>
              <w:spacing w:before="100" w:after="100"/>
              <w:ind w:left="100" w:right="100"/>
              <w:jc w:val="center"/>
            </w:pPr>
          </w:p>
        </w:tc>
        <w:tc>
          <w:tcPr>
            <w:tcW w:w="384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08D54" w14:textId="77777777" w:rsidR="004548BA" w:rsidRDefault="004548BA">
            <w:pPr>
              <w:spacing w:before="100" w:after="100"/>
              <w:ind w:left="100" w:right="100"/>
            </w:pP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AB38B" w14:textId="77777777" w:rsidR="004548BA" w:rsidRDefault="004548BA">
            <w:pPr>
              <w:spacing w:before="100" w:after="100"/>
              <w:ind w:left="100" w:right="100"/>
              <w:jc w:val="center"/>
            </w:pPr>
          </w:p>
        </w:tc>
      </w:tr>
      <w:tr w:rsidR="004548BA" w14:paraId="7C2BB169" w14:textId="77777777" w:rsidTr="002C78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BD566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687B8" w14:textId="77777777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8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15344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44519" w14:textId="77777777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</w:t>
            </w:r>
          </w:p>
        </w:tc>
      </w:tr>
      <w:tr w:rsidR="004548BA" w14:paraId="1B84578B" w14:textId="77777777" w:rsidTr="002C78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2077A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59064" w14:textId="77777777" w:rsidR="004548BA" w:rsidRDefault="004548BA">
            <w:pPr>
              <w:spacing w:before="100" w:after="100"/>
              <w:ind w:left="100" w:right="100"/>
              <w:jc w:val="center"/>
            </w:pPr>
          </w:p>
        </w:tc>
        <w:tc>
          <w:tcPr>
            <w:tcW w:w="384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1013A" w14:textId="77777777" w:rsidR="004548BA" w:rsidRDefault="004548BA">
            <w:pPr>
              <w:spacing w:before="100" w:after="100"/>
              <w:ind w:left="100" w:right="100"/>
            </w:pP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8F10D" w14:textId="77777777" w:rsidR="004548BA" w:rsidRDefault="004548BA">
            <w:pPr>
              <w:spacing w:before="100" w:after="100"/>
              <w:ind w:left="100" w:right="100"/>
              <w:jc w:val="center"/>
            </w:pPr>
          </w:p>
        </w:tc>
      </w:tr>
      <w:tr w:rsidR="004548BA" w14:paraId="55BF90D8" w14:textId="77777777" w:rsidTr="002C78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F1E7A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103E4" w14:textId="77777777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8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F05EF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3A64D" w14:textId="77777777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nd of manuscript</w:t>
            </w:r>
          </w:p>
        </w:tc>
      </w:tr>
      <w:tr w:rsidR="004548BA" w14:paraId="420553BC" w14:textId="77777777" w:rsidTr="002C78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48324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7B94B" w14:textId="77777777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84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C5B71" w14:textId="77777777" w:rsidR="004548BA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CFF26" w14:textId="77777777" w:rsidR="004548BA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nd of manuscript</w:t>
            </w:r>
          </w:p>
        </w:tc>
      </w:tr>
    </w:tbl>
    <w:p w14:paraId="616A21BF" w14:textId="77777777" w:rsidR="004548BA" w:rsidRDefault="00000000">
      <w:pPr>
        <w:pStyle w:val="FirstParagraph"/>
      </w:pPr>
      <w:r>
        <w:t> </w:t>
      </w:r>
    </w:p>
    <w:p w14:paraId="3F9D7D0B" w14:textId="77777777" w:rsidR="004548BA" w:rsidRDefault="00000000">
      <w:pPr>
        <w:pStyle w:val="BodyText"/>
      </w:pP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>
          <w:rPr>
            <w:rStyle w:val="Hyperlink"/>
          </w:rPr>
          <w:t>doi:10.1016/j.jval.2021.10.008</w:t>
        </w:r>
      </w:hyperlink>
      <w:bookmarkEnd w:id="0"/>
    </w:p>
    <w:sectPr w:rsidR="004548BA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FC439C" w14:textId="77777777" w:rsidR="00CD3B2C" w:rsidRDefault="00CD3B2C">
      <w:pPr>
        <w:spacing w:after="0"/>
      </w:pPr>
      <w:r>
        <w:separator/>
      </w:r>
    </w:p>
  </w:endnote>
  <w:endnote w:type="continuationSeparator" w:id="0">
    <w:p w14:paraId="3BAE63D0" w14:textId="77777777" w:rsidR="00CD3B2C" w:rsidRDefault="00CD3B2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94DCFF" w14:textId="77777777" w:rsidR="00FC37A3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EF0000" w14:textId="77777777" w:rsidR="00FC37A3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8D2FD" w14:textId="77777777" w:rsidR="00CD3B2C" w:rsidRDefault="00CD3B2C">
      <w:r>
        <w:separator/>
      </w:r>
    </w:p>
  </w:footnote>
  <w:footnote w:type="continuationSeparator" w:id="0">
    <w:p w14:paraId="75346422" w14:textId="77777777" w:rsidR="00CD3B2C" w:rsidRDefault="00CD3B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BDF0152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12564675">
    <w:abstractNumId w:val="1"/>
  </w:num>
  <w:num w:numId="2" w16cid:durableId="1916083951">
    <w:abstractNumId w:val="0"/>
  </w:num>
  <w:num w:numId="3" w16cid:durableId="2049721435">
    <w:abstractNumId w:val="16"/>
  </w:num>
  <w:num w:numId="4" w16cid:durableId="1314676192">
    <w:abstractNumId w:val="16"/>
  </w:num>
  <w:num w:numId="5" w16cid:durableId="12071868">
    <w:abstractNumId w:val="16"/>
  </w:num>
  <w:num w:numId="6" w16cid:durableId="446895738">
    <w:abstractNumId w:val="16"/>
  </w:num>
  <w:num w:numId="7" w16cid:durableId="1316108841">
    <w:abstractNumId w:val="16"/>
  </w:num>
  <w:num w:numId="8" w16cid:durableId="1157649927">
    <w:abstractNumId w:val="16"/>
  </w:num>
  <w:num w:numId="9" w16cid:durableId="1920484951">
    <w:abstractNumId w:val="14"/>
  </w:num>
  <w:num w:numId="10" w16cid:durableId="2118988700">
    <w:abstractNumId w:val="15"/>
  </w:num>
  <w:num w:numId="11" w16cid:durableId="1014108824">
    <w:abstractNumId w:val="15"/>
  </w:num>
  <w:num w:numId="12" w16cid:durableId="469440607">
    <w:abstractNumId w:val="11"/>
  </w:num>
  <w:num w:numId="13" w16cid:durableId="360978033">
    <w:abstractNumId w:val="9"/>
  </w:num>
  <w:num w:numId="14" w16cid:durableId="234125725">
    <w:abstractNumId w:val="8"/>
  </w:num>
  <w:num w:numId="15" w16cid:durableId="686371060">
    <w:abstractNumId w:val="7"/>
  </w:num>
  <w:num w:numId="16" w16cid:durableId="23748717">
    <w:abstractNumId w:val="6"/>
  </w:num>
  <w:num w:numId="17" w16cid:durableId="1347757125">
    <w:abstractNumId w:val="10"/>
  </w:num>
  <w:num w:numId="18" w16cid:durableId="878663181">
    <w:abstractNumId w:val="5"/>
  </w:num>
  <w:num w:numId="19" w16cid:durableId="1646080218">
    <w:abstractNumId w:val="4"/>
  </w:num>
  <w:num w:numId="20" w16cid:durableId="430900827">
    <w:abstractNumId w:val="3"/>
  </w:num>
  <w:num w:numId="21" w16cid:durableId="568461346">
    <w:abstractNumId w:val="2"/>
  </w:num>
  <w:num w:numId="22" w16cid:durableId="1108542903">
    <w:abstractNumId w:val="17"/>
  </w:num>
  <w:num w:numId="23" w16cid:durableId="1385250916">
    <w:abstractNumId w:val="13"/>
  </w:num>
  <w:num w:numId="24" w16cid:durableId="438336948">
    <w:abstractNumId w:val="15"/>
  </w:num>
  <w:num w:numId="25" w16cid:durableId="154174909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8BA"/>
    <w:rsid w:val="001041EA"/>
    <w:rsid w:val="002B2297"/>
    <w:rsid w:val="002C7813"/>
    <w:rsid w:val="0032293B"/>
    <w:rsid w:val="00430310"/>
    <w:rsid w:val="004548BA"/>
    <w:rsid w:val="00573CA0"/>
    <w:rsid w:val="00A22701"/>
    <w:rsid w:val="00B540E5"/>
    <w:rsid w:val="00BF1126"/>
    <w:rsid w:val="00C458F0"/>
    <w:rsid w:val="00CD3B2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D0EB9"/>
  <w15:docId w15:val="{BBA6AF57-15A3-40BC-B3D1-F5FE595D3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1</TotalTime>
  <Pages>3</Pages>
  <Words>901</Words>
  <Characters>4078</Characters>
  <Application>Microsoft Office Word</Application>
  <DocSecurity>0</DocSecurity>
  <Lines>7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Ava Yap</cp:lastModifiedBy>
  <cp:revision>6</cp:revision>
  <dcterms:created xsi:type="dcterms:W3CDTF">2023-05-20T20:03:00Z</dcterms:created>
  <dcterms:modified xsi:type="dcterms:W3CDTF">2023-05-22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  <property fmtid="{D5CDD505-2E9C-101B-9397-08002B2CF9AE}" pid="4" name="GrammarlyDocumentId">
    <vt:lpwstr>89dab3b1dc41c65226f0acb1d4dcfdc3d89de1eca2ccc6a65206b1db9056f3ba</vt:lpwstr>
  </property>
</Properties>
</file>